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2434D" w14:textId="441D6A8A" w:rsidR="00A35960" w:rsidRDefault="00A35960">
      <w:pPr>
        <w:rPr>
          <w:b/>
          <w:bCs/>
          <w:u w:val="single"/>
        </w:rPr>
      </w:pPr>
      <w:r w:rsidRPr="00A35960">
        <w:rPr>
          <w:b/>
          <w:bCs/>
          <w:u w:val="single"/>
        </w:rPr>
        <w:t xml:space="preserve">Clinical vignettes </w:t>
      </w:r>
    </w:p>
    <w:p w14:paraId="378D17C2" w14:textId="77777777" w:rsidR="00A35960" w:rsidRDefault="00A35960">
      <w:pPr>
        <w:rPr>
          <w:b/>
          <w:bCs/>
          <w:u w:val="single"/>
        </w:rPr>
      </w:pPr>
    </w:p>
    <w:p w14:paraId="0F37AA32" w14:textId="5ECD9AC5" w:rsidR="00A35960" w:rsidRPr="00A35960" w:rsidRDefault="00A35960">
      <w:pPr>
        <w:rPr>
          <w:b/>
          <w:bCs/>
        </w:rPr>
      </w:pPr>
      <w:r w:rsidRPr="00A35960">
        <w:rPr>
          <w:b/>
          <w:bCs/>
        </w:rPr>
        <w:t>Question 1</w:t>
      </w:r>
      <w:r>
        <w:rPr>
          <w:b/>
          <w:bCs/>
        </w:rPr>
        <w:t>:</w:t>
      </w:r>
    </w:p>
    <w:p w14:paraId="78485165" w14:textId="77777777" w:rsidR="00A35960" w:rsidRDefault="00A35960">
      <w:r w:rsidRPr="00A35960">
        <w:t xml:space="preserve">Bart Simpson has demolished his school classroom and has been put in detention. He is forced to write lines on the blackboard as punishment for his actions. Principal Skinner asks him to write what substance is responsible for the brown pigmentation of faeces.     </w:t>
      </w:r>
    </w:p>
    <w:p w14:paraId="61EEB9A1" w14:textId="77777777" w:rsidR="00A35960" w:rsidRDefault="00A35960"/>
    <w:p w14:paraId="08A65976" w14:textId="1E544EBA" w:rsidR="00A35960" w:rsidRDefault="00A35960">
      <w:r w:rsidRPr="00A35960">
        <w:t xml:space="preserve">What should he write?    </w:t>
      </w:r>
    </w:p>
    <w:p w14:paraId="235CE501" w14:textId="3DCA0A04" w:rsidR="00A35960" w:rsidRDefault="00A35960"/>
    <w:p w14:paraId="0AEF0D34" w14:textId="20079DB6" w:rsidR="00A35960" w:rsidRDefault="00A35960" w:rsidP="00A35960">
      <w:pPr>
        <w:pStyle w:val="ListParagraph"/>
        <w:numPr>
          <w:ilvl w:val="0"/>
          <w:numId w:val="1"/>
        </w:numPr>
      </w:pPr>
      <w:r>
        <w:t>Stercobilin</w:t>
      </w:r>
    </w:p>
    <w:p w14:paraId="5F3A17DF" w14:textId="4F0760F3" w:rsidR="00A35960" w:rsidRDefault="00A35960" w:rsidP="00A35960">
      <w:pPr>
        <w:pStyle w:val="ListParagraph"/>
        <w:numPr>
          <w:ilvl w:val="0"/>
          <w:numId w:val="1"/>
        </w:numPr>
      </w:pPr>
      <w:r>
        <w:t>Unconjugated bilirubin</w:t>
      </w:r>
    </w:p>
    <w:p w14:paraId="691F356C" w14:textId="35F7359F" w:rsidR="00A35960" w:rsidRDefault="00A35960" w:rsidP="00A35960">
      <w:pPr>
        <w:pStyle w:val="ListParagraph"/>
        <w:numPr>
          <w:ilvl w:val="0"/>
          <w:numId w:val="1"/>
        </w:numPr>
      </w:pPr>
      <w:r>
        <w:t>Urobilinogen</w:t>
      </w:r>
    </w:p>
    <w:p w14:paraId="67D0D9FE" w14:textId="651345FF" w:rsidR="00A35960" w:rsidRDefault="00A35960" w:rsidP="00A35960">
      <w:pPr>
        <w:pStyle w:val="ListParagraph"/>
        <w:numPr>
          <w:ilvl w:val="0"/>
          <w:numId w:val="1"/>
        </w:numPr>
      </w:pPr>
      <w:r>
        <w:t>Conjugated bilirubin</w:t>
      </w:r>
    </w:p>
    <w:p w14:paraId="2F712FF0" w14:textId="141A8617" w:rsidR="00A35960" w:rsidRDefault="00A35960" w:rsidP="00A35960">
      <w:pPr>
        <w:pStyle w:val="ListParagraph"/>
        <w:numPr>
          <w:ilvl w:val="0"/>
          <w:numId w:val="1"/>
        </w:numPr>
      </w:pPr>
      <w:r>
        <w:t>Bile salts</w:t>
      </w:r>
    </w:p>
    <w:p w14:paraId="7B62CC92" w14:textId="184EFE4B" w:rsidR="00A35960" w:rsidRDefault="00A35960" w:rsidP="00A35960"/>
    <w:p w14:paraId="3A64936E" w14:textId="697CB859" w:rsidR="00A35960" w:rsidRPr="00A35960" w:rsidRDefault="00A35960" w:rsidP="00A35960">
      <w:pPr>
        <w:rPr>
          <w:b/>
          <w:bCs/>
        </w:rPr>
      </w:pPr>
      <w:r w:rsidRPr="00A35960">
        <w:rPr>
          <w:b/>
          <w:bCs/>
        </w:rPr>
        <w:t xml:space="preserve">Question </w:t>
      </w:r>
      <w:r>
        <w:rPr>
          <w:b/>
          <w:bCs/>
        </w:rPr>
        <w:t>2</w:t>
      </w:r>
      <w:r>
        <w:rPr>
          <w:b/>
          <w:bCs/>
        </w:rPr>
        <w:t>:</w:t>
      </w:r>
    </w:p>
    <w:p w14:paraId="11ACDE51" w14:textId="69C25116" w:rsidR="00A35960" w:rsidRPr="00A35960" w:rsidRDefault="00A35960" w:rsidP="00A35960">
      <w:r w:rsidRPr="00A35960">
        <w:t xml:space="preserve">Grampa Simpson presents to the GP with a </w:t>
      </w:r>
      <w:r w:rsidRPr="00A35960">
        <w:t>two-month</w:t>
      </w:r>
      <w:r w:rsidRPr="00A35960">
        <w:t xml:space="preserve"> history of painful, numb, blue fingers, and toes. He recently started taking cold showers because of the stress caused by his family. The symptoms are worse after </w:t>
      </w:r>
      <w:r w:rsidRPr="00A35960">
        <w:t>showers but</w:t>
      </w:r>
      <w:r w:rsidRPr="00A35960">
        <w:t xml:space="preserve"> return to normal after he warms up indoors. On examination, he has scleral icterus. His full blood count shows a significantly raised lymphocyte count and there are smudge cells and spherocytes on a blood film.  </w:t>
      </w:r>
    </w:p>
    <w:p w14:paraId="68838E65" w14:textId="77777777" w:rsidR="00A35960" w:rsidRDefault="00A35960" w:rsidP="00A35960"/>
    <w:p w14:paraId="2FD9726A" w14:textId="53D68A46" w:rsidR="00A35960" w:rsidRPr="00A35960" w:rsidRDefault="00A35960" w:rsidP="00A35960">
      <w:r w:rsidRPr="00A35960">
        <w:t xml:space="preserve">What is the best investigation to diagnose the likely cause of his jaundice? </w:t>
      </w:r>
    </w:p>
    <w:p w14:paraId="0DCD1389" w14:textId="77777777" w:rsidR="00A35960" w:rsidRDefault="00A35960" w:rsidP="00A35960"/>
    <w:p w14:paraId="0F731476" w14:textId="0E272D3A" w:rsidR="00A35960" w:rsidRDefault="00A35960" w:rsidP="00A35960">
      <w:pPr>
        <w:pStyle w:val="ListParagraph"/>
        <w:numPr>
          <w:ilvl w:val="0"/>
          <w:numId w:val="2"/>
        </w:numPr>
      </w:pPr>
      <w:r>
        <w:t>Flow cytometry</w:t>
      </w:r>
    </w:p>
    <w:p w14:paraId="4CE4B45B" w14:textId="68120F4F" w:rsidR="00A35960" w:rsidRDefault="00A35960" w:rsidP="00A35960">
      <w:pPr>
        <w:pStyle w:val="ListParagraph"/>
        <w:numPr>
          <w:ilvl w:val="0"/>
          <w:numId w:val="2"/>
        </w:numPr>
      </w:pPr>
      <w:r>
        <w:t>Direct antiglobulin test</w:t>
      </w:r>
    </w:p>
    <w:p w14:paraId="7CE7D774" w14:textId="7437B8BB" w:rsidR="00A35960" w:rsidRDefault="00A35960" w:rsidP="00A35960">
      <w:pPr>
        <w:pStyle w:val="ListParagraph"/>
        <w:numPr>
          <w:ilvl w:val="0"/>
          <w:numId w:val="2"/>
        </w:numPr>
      </w:pPr>
      <w:r>
        <w:t>Bone marrow biopsy</w:t>
      </w:r>
    </w:p>
    <w:p w14:paraId="65417985" w14:textId="14430CD3" w:rsidR="00A35960" w:rsidRDefault="00A35960" w:rsidP="00A35960">
      <w:pPr>
        <w:pStyle w:val="ListParagraph"/>
        <w:numPr>
          <w:ilvl w:val="0"/>
          <w:numId w:val="2"/>
        </w:numPr>
      </w:pPr>
      <w:r>
        <w:t>Osmotic fragility test</w:t>
      </w:r>
    </w:p>
    <w:p w14:paraId="1BDFD13D" w14:textId="1021E019" w:rsidR="00A35960" w:rsidRDefault="00A35960" w:rsidP="00A35960">
      <w:pPr>
        <w:pStyle w:val="ListParagraph"/>
        <w:numPr>
          <w:ilvl w:val="0"/>
          <w:numId w:val="2"/>
        </w:numPr>
      </w:pPr>
      <w:r>
        <w:t>Cytogenetics</w:t>
      </w:r>
    </w:p>
    <w:p w14:paraId="746AD68A" w14:textId="77777777" w:rsidR="00A35960" w:rsidRPr="00A35960" w:rsidRDefault="00A35960" w:rsidP="00A35960">
      <w:pPr>
        <w:rPr>
          <w:b/>
          <w:bCs/>
        </w:rPr>
      </w:pPr>
    </w:p>
    <w:p w14:paraId="41B573FA" w14:textId="1430B34D" w:rsidR="00A35960" w:rsidRPr="00A35960" w:rsidRDefault="00A35960" w:rsidP="00A35960">
      <w:pPr>
        <w:rPr>
          <w:b/>
          <w:bCs/>
        </w:rPr>
      </w:pPr>
      <w:r w:rsidRPr="00A35960">
        <w:rPr>
          <w:b/>
          <w:bCs/>
        </w:rPr>
        <w:t>Question 3:</w:t>
      </w:r>
    </w:p>
    <w:p w14:paraId="049A92E5" w14:textId="77777777" w:rsidR="00A35960" w:rsidRDefault="00A35960" w:rsidP="00A35960">
      <w:r w:rsidRPr="00A35960">
        <w:t>Moe has been feeling very down about his lack of a love life and feels his heart is 'broken'.</w:t>
      </w:r>
      <w:r w:rsidRPr="00A35960">
        <w:rPr>
          <w:b/>
          <w:bCs/>
        </w:rPr>
        <w:t xml:space="preserve"> </w:t>
      </w:r>
      <w:r w:rsidRPr="00A35960">
        <w:t>After performing various tests, the doctors recommended him to have a valve replacement and the surgery was performed with no complications. A few weeks later, he begins to develop shortness of breath on exertion. His haemoglobin is 75 g/</w:t>
      </w:r>
      <w:proofErr w:type="gramStart"/>
      <w:r w:rsidRPr="00A35960">
        <w:t>l</w:t>
      </w:r>
      <w:proofErr w:type="gramEnd"/>
      <w:r w:rsidRPr="00A35960">
        <w:t xml:space="preserve"> and he has scleral icterus. He has a metallic click sound during S2 and there are schistocytes on his blood film.</w:t>
      </w:r>
      <w:r>
        <w:t xml:space="preserve"> </w:t>
      </w:r>
    </w:p>
    <w:p w14:paraId="2066975F" w14:textId="77777777" w:rsidR="00A35960" w:rsidRDefault="00A35960" w:rsidP="00A35960"/>
    <w:p w14:paraId="54A12641" w14:textId="3902182F" w:rsidR="00A35960" w:rsidRPr="00A35960" w:rsidRDefault="00A35960" w:rsidP="00A35960">
      <w:r w:rsidRPr="00A35960">
        <w:t xml:space="preserve">Which of the following blood test findings is most likely to be seen? </w:t>
      </w:r>
    </w:p>
    <w:p w14:paraId="297E4376" w14:textId="5788900D" w:rsidR="00A35960" w:rsidRDefault="00A35960" w:rsidP="00A35960"/>
    <w:p w14:paraId="65CB9424" w14:textId="350B95ED" w:rsidR="00A35960" w:rsidRDefault="00A35960" w:rsidP="00A35960">
      <w:pPr>
        <w:pStyle w:val="ListParagraph"/>
        <w:numPr>
          <w:ilvl w:val="0"/>
          <w:numId w:val="3"/>
        </w:numPr>
      </w:pPr>
      <w:r w:rsidRPr="00A35960">
        <w:t>↑</w:t>
      </w:r>
      <w:r>
        <w:t xml:space="preserve"> </w:t>
      </w:r>
      <w:r w:rsidRPr="00A35960">
        <w:t xml:space="preserve">conjugated bilirubin  </w:t>
      </w:r>
    </w:p>
    <w:p w14:paraId="1951EDC6" w14:textId="42A00A93" w:rsidR="00A35960" w:rsidRDefault="00A35960" w:rsidP="00A35960">
      <w:pPr>
        <w:pStyle w:val="ListParagraph"/>
        <w:numPr>
          <w:ilvl w:val="0"/>
          <w:numId w:val="3"/>
        </w:numPr>
      </w:pPr>
      <w:r w:rsidRPr="00A35960">
        <w:t>↑</w:t>
      </w:r>
      <w:r>
        <w:t xml:space="preserve"> </w:t>
      </w:r>
      <w:r w:rsidRPr="00A35960">
        <w:t>unconjugated</w:t>
      </w:r>
      <w:r w:rsidRPr="00A35960">
        <w:t xml:space="preserve"> bilirubin  </w:t>
      </w:r>
    </w:p>
    <w:p w14:paraId="244940C2" w14:textId="3C8757C8" w:rsidR="00A35960" w:rsidRDefault="00A35960" w:rsidP="00A35960">
      <w:pPr>
        <w:pStyle w:val="ListParagraph"/>
        <w:numPr>
          <w:ilvl w:val="0"/>
          <w:numId w:val="3"/>
        </w:numPr>
      </w:pPr>
      <w:r>
        <w:t>Splenomegaly</w:t>
      </w:r>
    </w:p>
    <w:p w14:paraId="30BCE2C6" w14:textId="742DE771" w:rsidR="00A35960" w:rsidRDefault="00A35960" w:rsidP="00A35960">
      <w:pPr>
        <w:pStyle w:val="ListParagraph"/>
        <w:numPr>
          <w:ilvl w:val="0"/>
          <w:numId w:val="3"/>
        </w:numPr>
      </w:pPr>
      <w:r w:rsidRPr="00A35960">
        <w:t xml:space="preserve">↑ </w:t>
      </w:r>
      <w:r>
        <w:t>haptoglobin</w:t>
      </w:r>
      <w:r w:rsidRPr="00A35960">
        <w:t xml:space="preserve">  </w:t>
      </w:r>
    </w:p>
    <w:p w14:paraId="7E8D313D" w14:textId="71B35376" w:rsidR="00A35960" w:rsidRDefault="00A35960" w:rsidP="00A35960">
      <w:pPr>
        <w:pStyle w:val="ListParagraph"/>
        <w:numPr>
          <w:ilvl w:val="0"/>
          <w:numId w:val="3"/>
        </w:numPr>
      </w:pPr>
      <w:r>
        <w:t>High mean corpuscular volume</w:t>
      </w:r>
    </w:p>
    <w:p w14:paraId="09A6FBB5" w14:textId="77777777" w:rsidR="00A35960" w:rsidRPr="00A35960" w:rsidRDefault="00A35960" w:rsidP="00A35960">
      <w:pPr>
        <w:rPr>
          <w:b/>
          <w:bCs/>
        </w:rPr>
      </w:pPr>
    </w:p>
    <w:p w14:paraId="268C7639" w14:textId="77777777" w:rsidR="00A35960" w:rsidRDefault="00A35960" w:rsidP="00A35960">
      <w:pPr>
        <w:rPr>
          <w:b/>
          <w:bCs/>
        </w:rPr>
      </w:pPr>
    </w:p>
    <w:p w14:paraId="1FDA4609" w14:textId="77777777" w:rsidR="00A35960" w:rsidRDefault="00A35960" w:rsidP="00A35960">
      <w:pPr>
        <w:rPr>
          <w:b/>
          <w:bCs/>
        </w:rPr>
      </w:pPr>
    </w:p>
    <w:p w14:paraId="67A79CB8" w14:textId="1E2C9A86" w:rsidR="00A35960" w:rsidRDefault="00A35960" w:rsidP="00A35960">
      <w:pPr>
        <w:rPr>
          <w:b/>
          <w:bCs/>
        </w:rPr>
      </w:pPr>
      <w:r w:rsidRPr="00A35960">
        <w:rPr>
          <w:b/>
          <w:bCs/>
        </w:rPr>
        <w:lastRenderedPageBreak/>
        <w:t xml:space="preserve">Question </w:t>
      </w:r>
      <w:r>
        <w:rPr>
          <w:b/>
          <w:bCs/>
        </w:rPr>
        <w:t>4</w:t>
      </w:r>
      <w:r w:rsidRPr="00A35960">
        <w:rPr>
          <w:b/>
          <w:bCs/>
        </w:rPr>
        <w:t>:</w:t>
      </w:r>
    </w:p>
    <w:p w14:paraId="7EECCAE0" w14:textId="13BD7E6B" w:rsidR="00A35960" w:rsidRPr="00A35960" w:rsidRDefault="00A35960" w:rsidP="00A35960">
      <w:r w:rsidRPr="00A35960">
        <w:t>Krusty has been asked by his GP to perform a fasting glucose test to check if he has Type 2 Diabetes. He has a history of alpha-thalassemia trait. He has been very stressed all night as he is worried about all his gambling debts. When he comes in, the GP notices he is clinically jaundiced. There are no other notable examination findings.</w:t>
      </w:r>
    </w:p>
    <w:p w14:paraId="5C32464C" w14:textId="77777777" w:rsidR="00A35960" w:rsidRDefault="00A35960" w:rsidP="00A35960"/>
    <w:p w14:paraId="5D2FEB09" w14:textId="2E3147C3" w:rsidR="00A35960" w:rsidRDefault="00A35960" w:rsidP="00A35960">
      <w:r w:rsidRPr="00A35960">
        <w:t>What is the likely cause of his jaundice</w:t>
      </w:r>
    </w:p>
    <w:p w14:paraId="339ADB0F" w14:textId="77777777" w:rsidR="00A35960" w:rsidRPr="00A35960" w:rsidRDefault="00A35960" w:rsidP="00A35960"/>
    <w:p w14:paraId="21FC09C4" w14:textId="1D860C50" w:rsidR="00A35960" w:rsidRDefault="00A35960" w:rsidP="00A35960">
      <w:pPr>
        <w:pStyle w:val="ListParagraph"/>
        <w:numPr>
          <w:ilvl w:val="0"/>
          <w:numId w:val="4"/>
        </w:numPr>
      </w:pPr>
      <w:r>
        <w:t>Haemolytic crisis</w:t>
      </w:r>
    </w:p>
    <w:p w14:paraId="5D0F7965" w14:textId="229AC511" w:rsidR="00A35960" w:rsidRDefault="00A35960" w:rsidP="00A35960">
      <w:pPr>
        <w:pStyle w:val="ListParagraph"/>
        <w:numPr>
          <w:ilvl w:val="0"/>
          <w:numId w:val="4"/>
        </w:numPr>
      </w:pPr>
      <w:r>
        <w:t>Fasting-induced cholestasis</w:t>
      </w:r>
    </w:p>
    <w:p w14:paraId="35B105B0" w14:textId="35C48DDD" w:rsidR="00A35960" w:rsidRDefault="00A35960" w:rsidP="00A35960">
      <w:pPr>
        <w:pStyle w:val="ListParagraph"/>
        <w:numPr>
          <w:ilvl w:val="0"/>
          <w:numId w:val="4"/>
        </w:numPr>
      </w:pPr>
      <w:r>
        <w:t>Non-alcoholic fatty liver</w:t>
      </w:r>
    </w:p>
    <w:p w14:paraId="27D0CD4A" w14:textId="77777777" w:rsidR="00A35960" w:rsidRDefault="00A35960" w:rsidP="00A35960">
      <w:pPr>
        <w:pStyle w:val="ListParagraph"/>
        <w:numPr>
          <w:ilvl w:val="0"/>
          <w:numId w:val="4"/>
        </w:numPr>
      </w:pPr>
      <w:r>
        <w:t>Gilbert’s syndrome</w:t>
      </w:r>
    </w:p>
    <w:p w14:paraId="2D0B30A5" w14:textId="10605246" w:rsidR="00A35960" w:rsidRDefault="00A35960" w:rsidP="00A35960">
      <w:pPr>
        <w:pStyle w:val="ListParagraph"/>
        <w:numPr>
          <w:ilvl w:val="0"/>
          <w:numId w:val="4"/>
        </w:numPr>
      </w:pPr>
      <w:r>
        <w:t>Acute chest crisis</w:t>
      </w:r>
    </w:p>
    <w:p w14:paraId="5A40F85B" w14:textId="29CE83A7" w:rsidR="00A35960" w:rsidRDefault="00A35960" w:rsidP="00A35960"/>
    <w:p w14:paraId="729D6320" w14:textId="6D6BE2FF" w:rsidR="00A35960" w:rsidRPr="00A35960" w:rsidRDefault="00A35960" w:rsidP="00A35960">
      <w:pPr>
        <w:rPr>
          <w:b/>
          <w:bCs/>
        </w:rPr>
      </w:pPr>
      <w:r w:rsidRPr="00A35960">
        <w:rPr>
          <w:b/>
          <w:bCs/>
        </w:rPr>
        <w:t>Question 5:</w:t>
      </w:r>
    </w:p>
    <w:p w14:paraId="44E96194" w14:textId="77777777" w:rsidR="00A35960" w:rsidRPr="00A35960" w:rsidRDefault="00A35960" w:rsidP="00A35960">
      <w:proofErr w:type="spellStart"/>
      <w:r w:rsidRPr="00A35960">
        <w:t>Apu</w:t>
      </w:r>
      <w:proofErr w:type="spellEnd"/>
      <w:r w:rsidRPr="00A35960">
        <w:t xml:space="preserve"> has had another child born into his family. The baby is 20 hours old and is being reviewed on the ward because of neonatal </w:t>
      </w:r>
      <w:proofErr w:type="gramStart"/>
      <w:r w:rsidRPr="00A35960">
        <w:t>jaundice .</w:t>
      </w:r>
      <w:proofErr w:type="gramEnd"/>
      <w:r w:rsidRPr="00A35960">
        <w:t xml:space="preserve"> She was born at term following an uncomplicated pregnancy. She has passed meconium. She is alert, well perfused, feeding normally, and afebrile. She is jaundiced over face, trunk, and limbs. Blood tests show an elevated unconjugated bilirubin, normal liver function tests, and no evidence of haemolysis. </w:t>
      </w:r>
    </w:p>
    <w:p w14:paraId="41074022" w14:textId="77777777" w:rsidR="00A35960" w:rsidRDefault="00A35960" w:rsidP="00A35960"/>
    <w:p w14:paraId="48513F49" w14:textId="126712C9" w:rsidR="00A35960" w:rsidRDefault="00A35960" w:rsidP="00A35960">
      <w:r w:rsidRPr="00A35960">
        <w:t>What is the most likely cause of jaundice in this newborn?</w:t>
      </w:r>
    </w:p>
    <w:p w14:paraId="1748693C" w14:textId="77777777" w:rsidR="00FF735D" w:rsidRPr="00A35960" w:rsidRDefault="00FF735D" w:rsidP="00A35960"/>
    <w:p w14:paraId="613A6E01" w14:textId="50BE112B" w:rsidR="00FF735D" w:rsidRDefault="00FF735D" w:rsidP="00FF735D">
      <w:pPr>
        <w:pStyle w:val="ListParagraph"/>
        <w:numPr>
          <w:ilvl w:val="0"/>
          <w:numId w:val="5"/>
        </w:numPr>
      </w:pPr>
      <w:r>
        <w:t>Rhesus incompatibility</w:t>
      </w:r>
    </w:p>
    <w:p w14:paraId="199B0604" w14:textId="7BF067C6" w:rsidR="00FF735D" w:rsidRDefault="00FF735D" w:rsidP="00FF735D">
      <w:pPr>
        <w:pStyle w:val="ListParagraph"/>
        <w:numPr>
          <w:ilvl w:val="0"/>
          <w:numId w:val="5"/>
        </w:numPr>
      </w:pPr>
      <w:r>
        <w:t>Sepsis</w:t>
      </w:r>
    </w:p>
    <w:p w14:paraId="6B427F46" w14:textId="1B9EAC85" w:rsidR="00FF735D" w:rsidRDefault="00FF735D" w:rsidP="00FF735D">
      <w:pPr>
        <w:pStyle w:val="ListParagraph"/>
        <w:numPr>
          <w:ilvl w:val="0"/>
          <w:numId w:val="5"/>
        </w:numPr>
      </w:pPr>
      <w:r>
        <w:t>Gilbert’s syndrome</w:t>
      </w:r>
    </w:p>
    <w:p w14:paraId="06B5556B" w14:textId="77777777" w:rsidR="00FF735D" w:rsidRDefault="00FF735D" w:rsidP="00A35960">
      <w:pPr>
        <w:pStyle w:val="ListParagraph"/>
        <w:numPr>
          <w:ilvl w:val="0"/>
          <w:numId w:val="5"/>
        </w:numPr>
      </w:pPr>
      <w:r>
        <w:t>Physiological jaundice</w:t>
      </w:r>
    </w:p>
    <w:p w14:paraId="1DDFD9D6" w14:textId="2622065A" w:rsidR="00A35960" w:rsidRDefault="00FF735D" w:rsidP="00A35960">
      <w:pPr>
        <w:pStyle w:val="ListParagraph"/>
        <w:numPr>
          <w:ilvl w:val="0"/>
          <w:numId w:val="5"/>
        </w:numPr>
      </w:pPr>
      <w:r>
        <w:t>Crigler-Najjar syndrome</w:t>
      </w:r>
    </w:p>
    <w:p w14:paraId="025A83CA" w14:textId="1F3AF655" w:rsidR="0041593E" w:rsidRDefault="0041593E" w:rsidP="0041593E"/>
    <w:p w14:paraId="526DF8E2" w14:textId="10727F73" w:rsidR="0041593E" w:rsidRPr="00A35960" w:rsidRDefault="0041593E" w:rsidP="0041593E">
      <w:pPr>
        <w:rPr>
          <w:b/>
          <w:bCs/>
        </w:rPr>
      </w:pPr>
      <w:r w:rsidRPr="00A35960">
        <w:rPr>
          <w:b/>
          <w:bCs/>
        </w:rPr>
        <w:t xml:space="preserve">Question </w:t>
      </w:r>
      <w:r>
        <w:rPr>
          <w:b/>
          <w:bCs/>
        </w:rPr>
        <w:t>6</w:t>
      </w:r>
      <w:r w:rsidRPr="00A35960">
        <w:rPr>
          <w:b/>
          <w:bCs/>
        </w:rPr>
        <w:t>:</w:t>
      </w:r>
    </w:p>
    <w:p w14:paraId="34179223" w14:textId="77777777" w:rsidR="0041593E" w:rsidRPr="0041593E" w:rsidRDefault="0041593E" w:rsidP="0041593E">
      <w:r w:rsidRPr="0041593E">
        <w:t>Maggie, a 2-month-old infant, is brought to the hospital because of jaundice noted by her family members. She has been otherwise well with normal growth and development. Marge says she has been exclusively breastfeeding her, but she now has very pale stools. Homer is worried that Maggie has something serious which means that he might have to pay more medical expenses. Blood tests show an elevated conjugated bilirubin.</w:t>
      </w:r>
    </w:p>
    <w:p w14:paraId="266CA616" w14:textId="77777777" w:rsidR="0041593E" w:rsidRDefault="0041593E" w:rsidP="0041593E"/>
    <w:p w14:paraId="074E0F60" w14:textId="0D9BA098" w:rsidR="0041593E" w:rsidRPr="0041593E" w:rsidRDefault="0041593E" w:rsidP="0041593E">
      <w:r w:rsidRPr="0041593E">
        <w:t>What is the most appropriate next step?</w:t>
      </w:r>
    </w:p>
    <w:p w14:paraId="6507E456" w14:textId="77777777" w:rsidR="0041593E" w:rsidRPr="00A35960" w:rsidRDefault="0041593E" w:rsidP="0041593E"/>
    <w:p w14:paraId="7ACFB472" w14:textId="6FAFAAFF" w:rsidR="0041593E" w:rsidRDefault="0041593E" w:rsidP="0041593E">
      <w:pPr>
        <w:pStyle w:val="ListParagraph"/>
        <w:numPr>
          <w:ilvl w:val="0"/>
          <w:numId w:val="6"/>
        </w:numPr>
      </w:pPr>
      <w:r>
        <w:t>Liver biopsy</w:t>
      </w:r>
    </w:p>
    <w:p w14:paraId="0D4A6743" w14:textId="0EA663A0" w:rsidR="0041593E" w:rsidRDefault="0041593E" w:rsidP="0041593E">
      <w:pPr>
        <w:pStyle w:val="ListParagraph"/>
        <w:numPr>
          <w:ilvl w:val="0"/>
          <w:numId w:val="6"/>
        </w:numPr>
      </w:pPr>
      <w:r>
        <w:t>Colonoscopy</w:t>
      </w:r>
    </w:p>
    <w:p w14:paraId="7A6833E7" w14:textId="3F365A81" w:rsidR="0041593E" w:rsidRDefault="0041593E" w:rsidP="0041593E">
      <w:pPr>
        <w:pStyle w:val="ListParagraph"/>
        <w:numPr>
          <w:ilvl w:val="0"/>
          <w:numId w:val="6"/>
        </w:numPr>
      </w:pPr>
      <w:r>
        <w:t>Reassure and discharge</w:t>
      </w:r>
    </w:p>
    <w:p w14:paraId="5A00EEE1" w14:textId="77777777" w:rsidR="0041593E" w:rsidRDefault="0041593E" w:rsidP="0041593E">
      <w:pPr>
        <w:pStyle w:val="ListParagraph"/>
        <w:numPr>
          <w:ilvl w:val="0"/>
          <w:numId w:val="6"/>
        </w:numPr>
      </w:pPr>
      <w:r>
        <w:t>Abdominal ultrasound</w:t>
      </w:r>
    </w:p>
    <w:p w14:paraId="3408D8B2" w14:textId="76F8989E" w:rsidR="0041593E" w:rsidRDefault="0041593E" w:rsidP="0041593E">
      <w:pPr>
        <w:pStyle w:val="ListParagraph"/>
        <w:numPr>
          <w:ilvl w:val="0"/>
          <w:numId w:val="6"/>
        </w:numPr>
      </w:pPr>
      <w:r>
        <w:t>Sweat chloride test</w:t>
      </w:r>
    </w:p>
    <w:p w14:paraId="3A03DD36" w14:textId="7115C5E4" w:rsidR="0041593E" w:rsidRDefault="0041593E" w:rsidP="0041593E"/>
    <w:p w14:paraId="4F32FDA8" w14:textId="77777777" w:rsidR="0041593E" w:rsidRDefault="0041593E" w:rsidP="0041593E"/>
    <w:p w14:paraId="016E1269" w14:textId="77777777" w:rsidR="0041593E" w:rsidRDefault="0041593E" w:rsidP="0041593E">
      <w:pPr>
        <w:rPr>
          <w:b/>
          <w:bCs/>
        </w:rPr>
      </w:pPr>
    </w:p>
    <w:p w14:paraId="7DBA59A8" w14:textId="77777777" w:rsidR="0041593E" w:rsidRDefault="0041593E" w:rsidP="0041593E">
      <w:pPr>
        <w:rPr>
          <w:b/>
          <w:bCs/>
        </w:rPr>
      </w:pPr>
    </w:p>
    <w:p w14:paraId="723A0526" w14:textId="1EB0EBA2" w:rsidR="0041593E" w:rsidRPr="00A35960" w:rsidRDefault="0041593E" w:rsidP="0041593E">
      <w:pPr>
        <w:rPr>
          <w:b/>
          <w:bCs/>
        </w:rPr>
      </w:pPr>
      <w:r w:rsidRPr="00A35960">
        <w:rPr>
          <w:b/>
          <w:bCs/>
        </w:rPr>
        <w:lastRenderedPageBreak/>
        <w:t xml:space="preserve">Question </w:t>
      </w:r>
      <w:r>
        <w:rPr>
          <w:b/>
          <w:bCs/>
        </w:rPr>
        <w:t>7</w:t>
      </w:r>
      <w:r w:rsidRPr="00A35960">
        <w:rPr>
          <w:b/>
          <w:bCs/>
        </w:rPr>
        <w:t>:</w:t>
      </w:r>
    </w:p>
    <w:p w14:paraId="7EA25DDF" w14:textId="77777777" w:rsidR="0041593E" w:rsidRPr="0041593E" w:rsidRDefault="0041593E" w:rsidP="0041593E">
      <w:r w:rsidRPr="0041593E">
        <w:t>Homer, a 50-year-old alcoholic man, presents to the emergency department because of an episode of hematemesis. He is disoriented to time and place but says this is normal for him. Abdominal examination shows abdominal distension with shifting dullness and caput medusae. There is a bilateral “flapping” tremor, red palms, and bilateral lower limb oedema.</w:t>
      </w:r>
    </w:p>
    <w:p w14:paraId="2EC8C00B" w14:textId="77777777" w:rsidR="0041593E" w:rsidRDefault="0041593E" w:rsidP="0041593E"/>
    <w:p w14:paraId="35F81EC9" w14:textId="6743CAD2" w:rsidR="0041593E" w:rsidRPr="0041593E" w:rsidRDefault="0041593E" w:rsidP="0041593E">
      <w:r w:rsidRPr="0041593E">
        <w:t>Which of the following is the most likely cause of the patient’s red palms?</w:t>
      </w:r>
    </w:p>
    <w:p w14:paraId="3B7F9D7C" w14:textId="77777777" w:rsidR="0041593E" w:rsidRPr="00A35960" w:rsidRDefault="0041593E" w:rsidP="0041593E"/>
    <w:p w14:paraId="29C96408" w14:textId="0C94CA60" w:rsidR="0041593E" w:rsidRDefault="0041593E" w:rsidP="0041593E">
      <w:pPr>
        <w:pStyle w:val="ListParagraph"/>
        <w:numPr>
          <w:ilvl w:val="0"/>
          <w:numId w:val="7"/>
        </w:numPr>
      </w:pPr>
      <w:r>
        <w:t>High levels of ammonia in the blood</w:t>
      </w:r>
    </w:p>
    <w:p w14:paraId="2E0F5369" w14:textId="1882D7F0" w:rsidR="0041593E" w:rsidRDefault="0041593E" w:rsidP="0041593E">
      <w:pPr>
        <w:pStyle w:val="ListParagraph"/>
        <w:numPr>
          <w:ilvl w:val="0"/>
          <w:numId w:val="7"/>
        </w:numPr>
      </w:pPr>
      <w:r>
        <w:t>High levels of bilirubin in the blood</w:t>
      </w:r>
    </w:p>
    <w:p w14:paraId="1CFFA815" w14:textId="0B0993CF" w:rsidR="0041593E" w:rsidRDefault="0041593E" w:rsidP="0041593E">
      <w:pPr>
        <w:pStyle w:val="ListParagraph"/>
        <w:numPr>
          <w:ilvl w:val="0"/>
          <w:numId w:val="7"/>
        </w:numPr>
      </w:pPr>
      <w:r>
        <w:t>Low levels of albumin in the blood</w:t>
      </w:r>
    </w:p>
    <w:p w14:paraId="7E15F881" w14:textId="77777777" w:rsidR="0041593E" w:rsidRDefault="0041593E" w:rsidP="0041593E">
      <w:pPr>
        <w:pStyle w:val="ListParagraph"/>
        <w:numPr>
          <w:ilvl w:val="0"/>
          <w:numId w:val="7"/>
        </w:numPr>
      </w:pPr>
      <w:r>
        <w:t>High levels of oestrogen in the blood</w:t>
      </w:r>
    </w:p>
    <w:p w14:paraId="6B55A1F4" w14:textId="2BEB6161" w:rsidR="0041593E" w:rsidRDefault="0041593E" w:rsidP="0041593E">
      <w:pPr>
        <w:pStyle w:val="ListParagraph"/>
        <w:numPr>
          <w:ilvl w:val="0"/>
          <w:numId w:val="7"/>
        </w:numPr>
      </w:pPr>
      <w:r>
        <w:t>Portal hypertension</w:t>
      </w:r>
    </w:p>
    <w:p w14:paraId="00038B1A" w14:textId="7198810C" w:rsidR="0041593E" w:rsidRDefault="0041593E" w:rsidP="0041593E"/>
    <w:p w14:paraId="029B8C0B" w14:textId="24583E04" w:rsidR="0041593E" w:rsidRDefault="0041593E" w:rsidP="0041593E"/>
    <w:p w14:paraId="0E7EEBAD" w14:textId="13FBACD2" w:rsidR="0041593E" w:rsidRPr="00A35960" w:rsidRDefault="0041593E" w:rsidP="0041593E">
      <w:pPr>
        <w:rPr>
          <w:b/>
          <w:bCs/>
        </w:rPr>
      </w:pPr>
      <w:r w:rsidRPr="00A35960">
        <w:rPr>
          <w:b/>
          <w:bCs/>
        </w:rPr>
        <w:t xml:space="preserve">Question </w:t>
      </w:r>
      <w:r>
        <w:rPr>
          <w:b/>
          <w:bCs/>
        </w:rPr>
        <w:t>8</w:t>
      </w:r>
      <w:r w:rsidRPr="00A35960">
        <w:rPr>
          <w:b/>
          <w:bCs/>
        </w:rPr>
        <w:t>:</w:t>
      </w:r>
    </w:p>
    <w:p w14:paraId="6F3A7B11" w14:textId="77777777" w:rsidR="0041593E" w:rsidRPr="0041593E" w:rsidRDefault="0041593E" w:rsidP="0041593E">
      <w:r w:rsidRPr="0041593E">
        <w:t xml:space="preserve">Sideshow Bob has spent the last thirty years in a foreign prison. After he is released, he comes to the occupational health department for a check-up. Viral hepatitis serology is requested and shown below. </w:t>
      </w:r>
    </w:p>
    <w:p w14:paraId="31901FCE" w14:textId="77777777" w:rsidR="0041593E" w:rsidRPr="0041593E" w:rsidRDefault="0041593E" w:rsidP="0041593E">
      <w:r w:rsidRPr="0041593E">
        <w:t xml:space="preserve">HBs Ag: Positive </w:t>
      </w:r>
    </w:p>
    <w:p w14:paraId="0120F995" w14:textId="77777777" w:rsidR="0041593E" w:rsidRPr="0041593E" w:rsidRDefault="0041593E" w:rsidP="0041593E">
      <w:r w:rsidRPr="0041593E">
        <w:t xml:space="preserve">Anti-HBc IgM: Negative </w:t>
      </w:r>
    </w:p>
    <w:p w14:paraId="69137123" w14:textId="77777777" w:rsidR="0041593E" w:rsidRPr="0041593E" w:rsidRDefault="0041593E" w:rsidP="0041593E">
      <w:r w:rsidRPr="0041593E">
        <w:t xml:space="preserve">Anti-HDV IgM: Positive </w:t>
      </w:r>
    </w:p>
    <w:p w14:paraId="29E84BC5" w14:textId="77777777" w:rsidR="0041593E" w:rsidRPr="0041593E" w:rsidRDefault="0041593E" w:rsidP="0041593E">
      <w:r w:rsidRPr="0041593E">
        <w:t xml:space="preserve">Anti-HBc IgG: Positive </w:t>
      </w:r>
    </w:p>
    <w:p w14:paraId="4FAF93C4" w14:textId="3E8AB07B" w:rsidR="0041593E" w:rsidRDefault="0041593E" w:rsidP="0041593E">
      <w:r w:rsidRPr="0041593E">
        <w:t xml:space="preserve">Anti-HBs: Negative </w:t>
      </w:r>
    </w:p>
    <w:p w14:paraId="69A13A9E" w14:textId="77777777" w:rsidR="0041593E" w:rsidRPr="0041593E" w:rsidRDefault="0041593E" w:rsidP="0041593E"/>
    <w:p w14:paraId="1DC49FD2" w14:textId="77777777" w:rsidR="0041593E" w:rsidRPr="0041593E" w:rsidRDefault="0041593E" w:rsidP="0041593E">
      <w:r w:rsidRPr="0041593E">
        <w:t>Which of the following is the patient's most likely current hepatitis status?</w:t>
      </w:r>
    </w:p>
    <w:p w14:paraId="6ECD6140" w14:textId="77777777" w:rsidR="0041593E" w:rsidRPr="00A35960" w:rsidRDefault="0041593E" w:rsidP="0041593E"/>
    <w:p w14:paraId="5818D174" w14:textId="578EC572" w:rsidR="0041593E" w:rsidRDefault="0041593E" w:rsidP="0041593E">
      <w:pPr>
        <w:pStyle w:val="ListParagraph"/>
        <w:numPr>
          <w:ilvl w:val="0"/>
          <w:numId w:val="8"/>
        </w:numPr>
      </w:pPr>
      <w:r>
        <w:t>Hepatitis B &amp; D co-infection</w:t>
      </w:r>
    </w:p>
    <w:p w14:paraId="4B283D0F" w14:textId="1FA0DEE0" w:rsidR="0041593E" w:rsidRDefault="0041593E" w:rsidP="0041593E">
      <w:pPr>
        <w:pStyle w:val="ListParagraph"/>
        <w:numPr>
          <w:ilvl w:val="0"/>
          <w:numId w:val="8"/>
        </w:numPr>
      </w:pPr>
      <w:r>
        <w:t>Immunised against hepatitis B virus</w:t>
      </w:r>
    </w:p>
    <w:p w14:paraId="61BB5432" w14:textId="3CEDAFF6" w:rsidR="0041593E" w:rsidRDefault="0041593E" w:rsidP="0041593E">
      <w:pPr>
        <w:pStyle w:val="ListParagraph"/>
        <w:numPr>
          <w:ilvl w:val="0"/>
          <w:numId w:val="8"/>
        </w:numPr>
      </w:pPr>
      <w:r>
        <w:t>Chronic Hepatitis B infection</w:t>
      </w:r>
    </w:p>
    <w:p w14:paraId="6A99E3A5" w14:textId="68283483" w:rsidR="0041593E" w:rsidRDefault="0041593E" w:rsidP="0041593E">
      <w:pPr>
        <w:pStyle w:val="ListParagraph"/>
        <w:numPr>
          <w:ilvl w:val="0"/>
          <w:numId w:val="8"/>
        </w:numPr>
      </w:pPr>
      <w:r>
        <w:t>Acute Hepatitis B infection</w:t>
      </w:r>
    </w:p>
    <w:p w14:paraId="2CBF16D8" w14:textId="28F963E4" w:rsidR="0041593E" w:rsidRDefault="0041593E" w:rsidP="0041593E">
      <w:pPr>
        <w:pStyle w:val="ListParagraph"/>
        <w:numPr>
          <w:ilvl w:val="0"/>
          <w:numId w:val="8"/>
        </w:numPr>
      </w:pPr>
      <w:r>
        <w:t>Hepatitis B &amp; D superinfection</w:t>
      </w:r>
    </w:p>
    <w:p w14:paraId="526700D9" w14:textId="77777777" w:rsidR="0041593E" w:rsidRDefault="0041593E" w:rsidP="0041593E"/>
    <w:p w14:paraId="0411B04E" w14:textId="644FF93C" w:rsidR="0041593E" w:rsidRPr="0041593E" w:rsidRDefault="0041593E" w:rsidP="0041593E">
      <w:pPr>
        <w:rPr>
          <w:b/>
          <w:bCs/>
        </w:rPr>
      </w:pPr>
      <w:r w:rsidRPr="0041593E">
        <w:rPr>
          <w:b/>
          <w:bCs/>
        </w:rPr>
        <w:t>Question 9:</w:t>
      </w:r>
    </w:p>
    <w:p w14:paraId="529A185A" w14:textId="43A58172" w:rsidR="0041593E" w:rsidRDefault="0041593E" w:rsidP="0041593E">
      <w:r w:rsidRPr="0041593E">
        <w:t xml:space="preserve">Selma, a </w:t>
      </w:r>
      <w:proofErr w:type="gramStart"/>
      <w:r w:rsidRPr="0041593E">
        <w:t>55-year old</w:t>
      </w:r>
      <w:proofErr w:type="gramEnd"/>
      <w:r w:rsidRPr="0041593E">
        <w:t xml:space="preserve"> woman presents with jaundice and mild abdominal pain. She is a heavy-smoker and has smoked 50 cigarettes every day for the past 30 years. She tried to quit smoking once but relapsed after 10 minutes. She has lost over 10kg in the past 2 months. An ultrasound shows a 5cm mass in the head of the pancreas. An ERCP with cytologic sampling shows evidence of malignant cells. </w:t>
      </w:r>
    </w:p>
    <w:p w14:paraId="3F63C5BC" w14:textId="77777777" w:rsidR="0041593E" w:rsidRPr="0041593E" w:rsidRDefault="0041593E" w:rsidP="0041593E"/>
    <w:p w14:paraId="7CA525AA" w14:textId="6577D34E" w:rsidR="0041593E" w:rsidRDefault="0041593E" w:rsidP="0041593E">
      <w:r w:rsidRPr="0041593E">
        <w:t>Which of the following tumour markers is used to assess response to treatment?</w:t>
      </w:r>
    </w:p>
    <w:p w14:paraId="40F25418" w14:textId="77777777" w:rsidR="0041593E" w:rsidRPr="0041593E" w:rsidRDefault="0041593E" w:rsidP="0041593E"/>
    <w:p w14:paraId="38788603" w14:textId="2EE91FA5" w:rsidR="0041593E" w:rsidRDefault="0041593E" w:rsidP="0041593E">
      <w:pPr>
        <w:pStyle w:val="ListParagraph"/>
        <w:numPr>
          <w:ilvl w:val="0"/>
          <w:numId w:val="9"/>
        </w:numPr>
      </w:pPr>
      <w:r>
        <w:t>A</w:t>
      </w:r>
      <w:r w:rsidRPr="0041593E">
        <w:t>lpha</w:t>
      </w:r>
      <w:r>
        <w:t>-</w:t>
      </w:r>
      <w:r w:rsidRPr="0041593E">
        <w:t>fetoprotein</w:t>
      </w:r>
    </w:p>
    <w:p w14:paraId="70E23871" w14:textId="6D497E4D" w:rsidR="0041593E" w:rsidRDefault="0041593E" w:rsidP="0041593E">
      <w:pPr>
        <w:pStyle w:val="ListParagraph"/>
        <w:numPr>
          <w:ilvl w:val="0"/>
          <w:numId w:val="9"/>
        </w:numPr>
      </w:pPr>
      <w:r>
        <w:t>Lipase</w:t>
      </w:r>
    </w:p>
    <w:p w14:paraId="319C3605" w14:textId="2594D7F1" w:rsidR="0041593E" w:rsidRDefault="0041593E" w:rsidP="0041593E">
      <w:pPr>
        <w:pStyle w:val="ListParagraph"/>
        <w:numPr>
          <w:ilvl w:val="0"/>
          <w:numId w:val="9"/>
        </w:numPr>
      </w:pPr>
      <w:r>
        <w:t>Ca 19-9</w:t>
      </w:r>
    </w:p>
    <w:p w14:paraId="50D1381B" w14:textId="3A8C7634" w:rsidR="0041593E" w:rsidRDefault="0041593E" w:rsidP="0041593E">
      <w:pPr>
        <w:pStyle w:val="ListParagraph"/>
        <w:numPr>
          <w:ilvl w:val="0"/>
          <w:numId w:val="9"/>
        </w:numPr>
      </w:pPr>
      <w:r>
        <w:t>Ca 125</w:t>
      </w:r>
    </w:p>
    <w:p w14:paraId="056238EE" w14:textId="6FBE0CD9" w:rsidR="0041593E" w:rsidRDefault="0041593E" w:rsidP="0041593E">
      <w:pPr>
        <w:pStyle w:val="ListParagraph"/>
        <w:numPr>
          <w:ilvl w:val="0"/>
          <w:numId w:val="9"/>
        </w:numPr>
      </w:pPr>
      <w:r>
        <w:t>Alkaline phosphatase</w:t>
      </w:r>
    </w:p>
    <w:p w14:paraId="453D5F41" w14:textId="6C1740EE" w:rsidR="00FD56DF" w:rsidRPr="0041593E" w:rsidRDefault="00FD56DF" w:rsidP="00FD56DF">
      <w:pPr>
        <w:rPr>
          <w:b/>
          <w:bCs/>
        </w:rPr>
      </w:pPr>
      <w:r w:rsidRPr="0041593E">
        <w:rPr>
          <w:b/>
          <w:bCs/>
        </w:rPr>
        <w:lastRenderedPageBreak/>
        <w:t xml:space="preserve">Question </w:t>
      </w:r>
      <w:r>
        <w:rPr>
          <w:b/>
          <w:bCs/>
        </w:rPr>
        <w:t>10</w:t>
      </w:r>
      <w:r w:rsidRPr="0041593E">
        <w:rPr>
          <w:b/>
          <w:bCs/>
        </w:rPr>
        <w:t>:</w:t>
      </w:r>
    </w:p>
    <w:p w14:paraId="4AF26A7F" w14:textId="0AFD62FF" w:rsidR="00FD56DF" w:rsidRDefault="00FD56DF" w:rsidP="00FD56DF">
      <w:r w:rsidRPr="00FD56DF">
        <w:t xml:space="preserve">Marge, a 46-year-old woman, comes to the GP because of pruritus for the past 2 months. She also complains of fatigue but puts this down to having to take care of her kids and Homer. She has a previous history of pain and pallor of her fingers during cold weather. On examination, there is scleral icterus. Blood tests show elevated liver enzymes, particularly GGT and ALP, and elevated conjugated bilirubin. An abdominal ultrasound is normal. </w:t>
      </w:r>
    </w:p>
    <w:p w14:paraId="35CB8BFB" w14:textId="77777777" w:rsidR="00FD56DF" w:rsidRPr="00FD56DF" w:rsidRDefault="00FD56DF" w:rsidP="00FD56DF"/>
    <w:p w14:paraId="50EC670C" w14:textId="77777777" w:rsidR="00FD56DF" w:rsidRPr="00FD56DF" w:rsidRDefault="00FD56DF" w:rsidP="00FD56DF">
      <w:r w:rsidRPr="00FD56DF">
        <w:t>Which of the following antibodies is most likely to be positive?</w:t>
      </w:r>
    </w:p>
    <w:p w14:paraId="45B26DAC" w14:textId="77777777" w:rsidR="00FD56DF" w:rsidRPr="0041593E" w:rsidRDefault="00FD56DF" w:rsidP="00FD56DF"/>
    <w:p w14:paraId="69263EB7" w14:textId="6C3BD660" w:rsidR="00FD56DF" w:rsidRDefault="00FD56DF" w:rsidP="00FD56DF">
      <w:pPr>
        <w:pStyle w:val="ListParagraph"/>
        <w:numPr>
          <w:ilvl w:val="0"/>
          <w:numId w:val="10"/>
        </w:numPr>
      </w:pPr>
      <w:r>
        <w:t>Anti-</w:t>
      </w:r>
      <w:proofErr w:type="spellStart"/>
      <w:r>
        <w:t>Scl</w:t>
      </w:r>
      <w:proofErr w:type="spellEnd"/>
      <w:r>
        <w:t xml:space="preserve"> 70</w:t>
      </w:r>
    </w:p>
    <w:p w14:paraId="7B40ED82" w14:textId="5CC7DD53" w:rsidR="00FD56DF" w:rsidRDefault="00FD56DF" w:rsidP="00FD56DF">
      <w:pPr>
        <w:pStyle w:val="ListParagraph"/>
        <w:numPr>
          <w:ilvl w:val="0"/>
          <w:numId w:val="10"/>
        </w:numPr>
      </w:pPr>
      <w:r>
        <w:t>Anti-dsDNA</w:t>
      </w:r>
    </w:p>
    <w:p w14:paraId="04E49E2C" w14:textId="64BD436F" w:rsidR="00FD56DF" w:rsidRDefault="00FD56DF" w:rsidP="00FD56DF">
      <w:pPr>
        <w:pStyle w:val="ListParagraph"/>
        <w:numPr>
          <w:ilvl w:val="0"/>
          <w:numId w:val="10"/>
        </w:numPr>
      </w:pPr>
      <w:r>
        <w:t>Anti-mitochondrial</w:t>
      </w:r>
    </w:p>
    <w:p w14:paraId="5194C0E5" w14:textId="25A35E19" w:rsidR="00FD56DF" w:rsidRDefault="00FD56DF" w:rsidP="00FD56DF">
      <w:pPr>
        <w:pStyle w:val="ListParagraph"/>
        <w:numPr>
          <w:ilvl w:val="0"/>
          <w:numId w:val="10"/>
        </w:numPr>
      </w:pPr>
      <w:r>
        <w:t>Anti-smooth muscle</w:t>
      </w:r>
    </w:p>
    <w:p w14:paraId="52B8F2E6" w14:textId="046C7764" w:rsidR="00FD56DF" w:rsidRDefault="00FD56DF" w:rsidP="00FD56DF">
      <w:pPr>
        <w:pStyle w:val="ListParagraph"/>
        <w:numPr>
          <w:ilvl w:val="0"/>
          <w:numId w:val="10"/>
        </w:numPr>
      </w:pPr>
      <w:r>
        <w:t>P-ANCA</w:t>
      </w:r>
    </w:p>
    <w:p w14:paraId="39DC3782" w14:textId="77777777" w:rsidR="0041593E" w:rsidRDefault="0041593E" w:rsidP="0041593E"/>
    <w:p w14:paraId="684FE5E3" w14:textId="77777777" w:rsidR="0041593E" w:rsidRPr="00A35960" w:rsidRDefault="0041593E" w:rsidP="0041593E"/>
    <w:sectPr w:rsidR="0041593E" w:rsidRPr="00A35960" w:rsidSect="00BB267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1710E"/>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2B65AE"/>
    <w:multiLevelType w:val="hybridMultilevel"/>
    <w:tmpl w:val="6D34C6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436EB9"/>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474B4A"/>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63712BE"/>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7E055AC"/>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DFB0028"/>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2A60FE8"/>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B947F98"/>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6B206F1D"/>
    <w:multiLevelType w:val="hybridMultilevel"/>
    <w:tmpl w:val="6D34C6F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56911017">
    <w:abstractNumId w:val="1"/>
  </w:num>
  <w:num w:numId="2" w16cid:durableId="2036999695">
    <w:abstractNumId w:val="9"/>
  </w:num>
  <w:num w:numId="3" w16cid:durableId="122381948">
    <w:abstractNumId w:val="0"/>
  </w:num>
  <w:num w:numId="4" w16cid:durableId="2074808141">
    <w:abstractNumId w:val="2"/>
  </w:num>
  <w:num w:numId="5" w16cid:durableId="617446108">
    <w:abstractNumId w:val="6"/>
  </w:num>
  <w:num w:numId="6" w16cid:durableId="756286378">
    <w:abstractNumId w:val="3"/>
  </w:num>
  <w:num w:numId="7" w16cid:durableId="1133642162">
    <w:abstractNumId w:val="4"/>
  </w:num>
  <w:num w:numId="8" w16cid:durableId="1953199986">
    <w:abstractNumId w:val="7"/>
  </w:num>
  <w:num w:numId="9" w16cid:durableId="1002660742">
    <w:abstractNumId w:val="8"/>
  </w:num>
  <w:num w:numId="10" w16cid:durableId="20048170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960"/>
    <w:rsid w:val="000B54DF"/>
    <w:rsid w:val="000D212C"/>
    <w:rsid w:val="000D526C"/>
    <w:rsid w:val="000D6C7D"/>
    <w:rsid w:val="000E0274"/>
    <w:rsid w:val="000E5945"/>
    <w:rsid w:val="00145933"/>
    <w:rsid w:val="0015684B"/>
    <w:rsid w:val="001624AC"/>
    <w:rsid w:val="00164440"/>
    <w:rsid w:val="00170E24"/>
    <w:rsid w:val="001744E0"/>
    <w:rsid w:val="0018112B"/>
    <w:rsid w:val="00185180"/>
    <w:rsid w:val="001957C4"/>
    <w:rsid w:val="001A1603"/>
    <w:rsid w:val="001A54F4"/>
    <w:rsid w:val="001D2BCC"/>
    <w:rsid w:val="001D43FC"/>
    <w:rsid w:val="001E7CCB"/>
    <w:rsid w:val="001F6C1A"/>
    <w:rsid w:val="001F7849"/>
    <w:rsid w:val="002744AA"/>
    <w:rsid w:val="002C33B9"/>
    <w:rsid w:val="002D3EE0"/>
    <w:rsid w:val="002E36FC"/>
    <w:rsid w:val="0036049B"/>
    <w:rsid w:val="0037153B"/>
    <w:rsid w:val="003A1F4B"/>
    <w:rsid w:val="003A47FC"/>
    <w:rsid w:val="003B73F1"/>
    <w:rsid w:val="003D6F7F"/>
    <w:rsid w:val="003F5B78"/>
    <w:rsid w:val="0041593E"/>
    <w:rsid w:val="0043580C"/>
    <w:rsid w:val="0044449D"/>
    <w:rsid w:val="00470C01"/>
    <w:rsid w:val="00490950"/>
    <w:rsid w:val="004975B3"/>
    <w:rsid w:val="004A396A"/>
    <w:rsid w:val="004B044D"/>
    <w:rsid w:val="004C2886"/>
    <w:rsid w:val="004C4813"/>
    <w:rsid w:val="004E0B4D"/>
    <w:rsid w:val="004E137E"/>
    <w:rsid w:val="004F241B"/>
    <w:rsid w:val="00500FE6"/>
    <w:rsid w:val="00512179"/>
    <w:rsid w:val="005223E1"/>
    <w:rsid w:val="00543C18"/>
    <w:rsid w:val="00560008"/>
    <w:rsid w:val="00586318"/>
    <w:rsid w:val="005A3651"/>
    <w:rsid w:val="005A66C6"/>
    <w:rsid w:val="005B4B82"/>
    <w:rsid w:val="005C31E4"/>
    <w:rsid w:val="005E5BDA"/>
    <w:rsid w:val="005F20CE"/>
    <w:rsid w:val="00612F7B"/>
    <w:rsid w:val="00654D7B"/>
    <w:rsid w:val="006B1A4C"/>
    <w:rsid w:val="006F5195"/>
    <w:rsid w:val="007016ED"/>
    <w:rsid w:val="00703B35"/>
    <w:rsid w:val="0072744F"/>
    <w:rsid w:val="00771C46"/>
    <w:rsid w:val="00787CE2"/>
    <w:rsid w:val="007B475F"/>
    <w:rsid w:val="007C1165"/>
    <w:rsid w:val="007D47AA"/>
    <w:rsid w:val="007D7973"/>
    <w:rsid w:val="007F59CB"/>
    <w:rsid w:val="00820F5F"/>
    <w:rsid w:val="00837C63"/>
    <w:rsid w:val="00841E8B"/>
    <w:rsid w:val="008435D7"/>
    <w:rsid w:val="00850A13"/>
    <w:rsid w:val="008916DC"/>
    <w:rsid w:val="008F1BC2"/>
    <w:rsid w:val="008F3763"/>
    <w:rsid w:val="00951B8F"/>
    <w:rsid w:val="00992B8A"/>
    <w:rsid w:val="009B1F35"/>
    <w:rsid w:val="009C3004"/>
    <w:rsid w:val="009C42EB"/>
    <w:rsid w:val="009E50F0"/>
    <w:rsid w:val="009F73DA"/>
    <w:rsid w:val="00A2059A"/>
    <w:rsid w:val="00A32EE4"/>
    <w:rsid w:val="00A35960"/>
    <w:rsid w:val="00A56AFC"/>
    <w:rsid w:val="00A61CB4"/>
    <w:rsid w:val="00A96D24"/>
    <w:rsid w:val="00AA1026"/>
    <w:rsid w:val="00AA67B3"/>
    <w:rsid w:val="00AC053B"/>
    <w:rsid w:val="00AD145C"/>
    <w:rsid w:val="00AD6BF3"/>
    <w:rsid w:val="00AE44F3"/>
    <w:rsid w:val="00B256B7"/>
    <w:rsid w:val="00B50059"/>
    <w:rsid w:val="00B7084A"/>
    <w:rsid w:val="00B71D6B"/>
    <w:rsid w:val="00B96B73"/>
    <w:rsid w:val="00BA5537"/>
    <w:rsid w:val="00BB2671"/>
    <w:rsid w:val="00BD6FD9"/>
    <w:rsid w:val="00C00651"/>
    <w:rsid w:val="00C103F5"/>
    <w:rsid w:val="00C12CC0"/>
    <w:rsid w:val="00C17B27"/>
    <w:rsid w:val="00C77560"/>
    <w:rsid w:val="00C915D1"/>
    <w:rsid w:val="00C92A62"/>
    <w:rsid w:val="00CC30B8"/>
    <w:rsid w:val="00D00FD5"/>
    <w:rsid w:val="00D41595"/>
    <w:rsid w:val="00D646EA"/>
    <w:rsid w:val="00D65E9D"/>
    <w:rsid w:val="00DA26F9"/>
    <w:rsid w:val="00DB7972"/>
    <w:rsid w:val="00DD7FF6"/>
    <w:rsid w:val="00E13F7F"/>
    <w:rsid w:val="00E203B0"/>
    <w:rsid w:val="00E267B3"/>
    <w:rsid w:val="00E415FF"/>
    <w:rsid w:val="00E55537"/>
    <w:rsid w:val="00E67779"/>
    <w:rsid w:val="00E81BBD"/>
    <w:rsid w:val="00EA4A9C"/>
    <w:rsid w:val="00EB15E8"/>
    <w:rsid w:val="00EB50B9"/>
    <w:rsid w:val="00EC330B"/>
    <w:rsid w:val="00ED274A"/>
    <w:rsid w:val="00ED5B87"/>
    <w:rsid w:val="00EE14A5"/>
    <w:rsid w:val="00F01224"/>
    <w:rsid w:val="00F54F8D"/>
    <w:rsid w:val="00F5721C"/>
    <w:rsid w:val="00F64148"/>
    <w:rsid w:val="00F72980"/>
    <w:rsid w:val="00F87BCD"/>
    <w:rsid w:val="00FB57B7"/>
    <w:rsid w:val="00FC0036"/>
    <w:rsid w:val="00FC1883"/>
    <w:rsid w:val="00FC7187"/>
    <w:rsid w:val="00FD009A"/>
    <w:rsid w:val="00FD56DF"/>
    <w:rsid w:val="00FF73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37F4A7"/>
  <w15:chartTrackingRefBased/>
  <w15:docId w15:val="{4B0754A3-CECE-4C45-B3CA-2E85445E7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593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359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189132">
      <w:bodyDiv w:val="1"/>
      <w:marLeft w:val="0"/>
      <w:marRight w:val="0"/>
      <w:marTop w:val="0"/>
      <w:marBottom w:val="0"/>
      <w:divBdr>
        <w:top w:val="none" w:sz="0" w:space="0" w:color="auto"/>
        <w:left w:val="none" w:sz="0" w:space="0" w:color="auto"/>
        <w:bottom w:val="none" w:sz="0" w:space="0" w:color="auto"/>
        <w:right w:val="none" w:sz="0" w:space="0" w:color="auto"/>
      </w:divBdr>
    </w:div>
    <w:div w:id="346560245">
      <w:bodyDiv w:val="1"/>
      <w:marLeft w:val="0"/>
      <w:marRight w:val="0"/>
      <w:marTop w:val="0"/>
      <w:marBottom w:val="0"/>
      <w:divBdr>
        <w:top w:val="none" w:sz="0" w:space="0" w:color="auto"/>
        <w:left w:val="none" w:sz="0" w:space="0" w:color="auto"/>
        <w:bottom w:val="none" w:sz="0" w:space="0" w:color="auto"/>
        <w:right w:val="none" w:sz="0" w:space="0" w:color="auto"/>
      </w:divBdr>
    </w:div>
    <w:div w:id="678316791">
      <w:bodyDiv w:val="1"/>
      <w:marLeft w:val="0"/>
      <w:marRight w:val="0"/>
      <w:marTop w:val="0"/>
      <w:marBottom w:val="0"/>
      <w:divBdr>
        <w:top w:val="none" w:sz="0" w:space="0" w:color="auto"/>
        <w:left w:val="none" w:sz="0" w:space="0" w:color="auto"/>
        <w:bottom w:val="none" w:sz="0" w:space="0" w:color="auto"/>
        <w:right w:val="none" w:sz="0" w:space="0" w:color="auto"/>
      </w:divBdr>
    </w:div>
    <w:div w:id="934678949">
      <w:bodyDiv w:val="1"/>
      <w:marLeft w:val="0"/>
      <w:marRight w:val="0"/>
      <w:marTop w:val="0"/>
      <w:marBottom w:val="0"/>
      <w:divBdr>
        <w:top w:val="none" w:sz="0" w:space="0" w:color="auto"/>
        <w:left w:val="none" w:sz="0" w:space="0" w:color="auto"/>
        <w:bottom w:val="none" w:sz="0" w:space="0" w:color="auto"/>
        <w:right w:val="none" w:sz="0" w:space="0" w:color="auto"/>
      </w:divBdr>
    </w:div>
    <w:div w:id="1066143127">
      <w:bodyDiv w:val="1"/>
      <w:marLeft w:val="0"/>
      <w:marRight w:val="0"/>
      <w:marTop w:val="0"/>
      <w:marBottom w:val="0"/>
      <w:divBdr>
        <w:top w:val="none" w:sz="0" w:space="0" w:color="auto"/>
        <w:left w:val="none" w:sz="0" w:space="0" w:color="auto"/>
        <w:bottom w:val="none" w:sz="0" w:space="0" w:color="auto"/>
        <w:right w:val="none" w:sz="0" w:space="0" w:color="auto"/>
      </w:divBdr>
    </w:div>
    <w:div w:id="1199585959">
      <w:bodyDiv w:val="1"/>
      <w:marLeft w:val="0"/>
      <w:marRight w:val="0"/>
      <w:marTop w:val="0"/>
      <w:marBottom w:val="0"/>
      <w:divBdr>
        <w:top w:val="none" w:sz="0" w:space="0" w:color="auto"/>
        <w:left w:val="none" w:sz="0" w:space="0" w:color="auto"/>
        <w:bottom w:val="none" w:sz="0" w:space="0" w:color="auto"/>
        <w:right w:val="none" w:sz="0" w:space="0" w:color="auto"/>
      </w:divBdr>
    </w:div>
    <w:div w:id="1305548774">
      <w:bodyDiv w:val="1"/>
      <w:marLeft w:val="0"/>
      <w:marRight w:val="0"/>
      <w:marTop w:val="0"/>
      <w:marBottom w:val="0"/>
      <w:divBdr>
        <w:top w:val="none" w:sz="0" w:space="0" w:color="auto"/>
        <w:left w:val="none" w:sz="0" w:space="0" w:color="auto"/>
        <w:bottom w:val="none" w:sz="0" w:space="0" w:color="auto"/>
        <w:right w:val="none" w:sz="0" w:space="0" w:color="auto"/>
      </w:divBdr>
    </w:div>
    <w:div w:id="1563833186">
      <w:bodyDiv w:val="1"/>
      <w:marLeft w:val="0"/>
      <w:marRight w:val="0"/>
      <w:marTop w:val="0"/>
      <w:marBottom w:val="0"/>
      <w:divBdr>
        <w:top w:val="none" w:sz="0" w:space="0" w:color="auto"/>
        <w:left w:val="none" w:sz="0" w:space="0" w:color="auto"/>
        <w:bottom w:val="none" w:sz="0" w:space="0" w:color="auto"/>
        <w:right w:val="none" w:sz="0" w:space="0" w:color="auto"/>
      </w:divBdr>
    </w:div>
    <w:div w:id="1610039160">
      <w:bodyDiv w:val="1"/>
      <w:marLeft w:val="0"/>
      <w:marRight w:val="0"/>
      <w:marTop w:val="0"/>
      <w:marBottom w:val="0"/>
      <w:divBdr>
        <w:top w:val="none" w:sz="0" w:space="0" w:color="auto"/>
        <w:left w:val="none" w:sz="0" w:space="0" w:color="auto"/>
        <w:bottom w:val="none" w:sz="0" w:space="0" w:color="auto"/>
        <w:right w:val="none" w:sz="0" w:space="0" w:color="auto"/>
      </w:divBdr>
    </w:div>
    <w:div w:id="1757751634">
      <w:bodyDiv w:val="1"/>
      <w:marLeft w:val="0"/>
      <w:marRight w:val="0"/>
      <w:marTop w:val="0"/>
      <w:marBottom w:val="0"/>
      <w:divBdr>
        <w:top w:val="none" w:sz="0" w:space="0" w:color="auto"/>
        <w:left w:val="none" w:sz="0" w:space="0" w:color="auto"/>
        <w:bottom w:val="none" w:sz="0" w:space="0" w:color="auto"/>
        <w:right w:val="none" w:sz="0" w:space="0" w:color="auto"/>
      </w:divBdr>
    </w:div>
    <w:div w:id="1769231938">
      <w:bodyDiv w:val="1"/>
      <w:marLeft w:val="0"/>
      <w:marRight w:val="0"/>
      <w:marTop w:val="0"/>
      <w:marBottom w:val="0"/>
      <w:divBdr>
        <w:top w:val="none" w:sz="0" w:space="0" w:color="auto"/>
        <w:left w:val="none" w:sz="0" w:space="0" w:color="auto"/>
        <w:bottom w:val="none" w:sz="0" w:space="0" w:color="auto"/>
        <w:right w:val="none" w:sz="0" w:space="0" w:color="auto"/>
      </w:divBdr>
    </w:div>
    <w:div w:id="1932739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849</Words>
  <Characters>484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 Dalavaye</dc:creator>
  <cp:keywords/>
  <dc:description/>
  <cp:lastModifiedBy>Nish Dalavaye</cp:lastModifiedBy>
  <cp:revision>3</cp:revision>
  <dcterms:created xsi:type="dcterms:W3CDTF">2022-11-04T17:34:00Z</dcterms:created>
  <dcterms:modified xsi:type="dcterms:W3CDTF">2022-11-04T17:53:00Z</dcterms:modified>
</cp:coreProperties>
</file>